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7C13" w:rsidRDefault="000E7C13" w:rsidP="000E7C1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3</w:t>
      </w:r>
      <w:r>
        <w:rPr>
          <w:rFonts w:ascii="Arial" w:hAnsi="Arial" w:cs="Arial"/>
          <w:b/>
        </w:rPr>
        <w:t>_</w:t>
      </w:r>
      <w:r>
        <w:rPr>
          <w:rFonts w:ascii="Arial" w:hAnsi="Arial" w:cs="Arial"/>
          <w:b/>
        </w:rPr>
        <w:t>Table</w:t>
      </w:r>
      <w:r>
        <w:rPr>
          <w:rFonts w:ascii="Arial" w:hAnsi="Arial" w:cs="Arial"/>
        </w:rPr>
        <w:t>. Oligonucleotide prime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29"/>
        <w:gridCol w:w="5721"/>
      </w:tblGrid>
      <w:tr w:rsidR="000E7C13" w:rsidTr="000C2FCB">
        <w:tc>
          <w:tcPr>
            <w:tcW w:w="3629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</w:t>
            </w:r>
          </w:p>
        </w:tc>
        <w:tc>
          <w:tcPr>
            <w:tcW w:w="5721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</w:t>
            </w:r>
          </w:p>
        </w:tc>
      </w:tr>
      <w:tr w:rsidR="000E7C13" w:rsidTr="000C2FCB">
        <w:tc>
          <w:tcPr>
            <w:tcW w:w="3629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tc4’Fw</w:t>
            </w:r>
          </w:p>
        </w:tc>
        <w:tc>
          <w:tcPr>
            <w:tcW w:w="5721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CCAAACATAATGCGGTCC</w:t>
            </w:r>
          </w:p>
        </w:tc>
      </w:tr>
      <w:tr w:rsidR="000E7C13" w:rsidTr="000C2FCB">
        <w:tc>
          <w:tcPr>
            <w:tcW w:w="3629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tc4’Rv</w:t>
            </w:r>
          </w:p>
        </w:tc>
        <w:tc>
          <w:tcPr>
            <w:tcW w:w="5721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CATTGGCGCTGATTGCAG</w:t>
            </w:r>
          </w:p>
        </w:tc>
      </w:tr>
      <w:tr w:rsidR="000E7C13" w:rsidTr="000C2FCB">
        <w:tc>
          <w:tcPr>
            <w:tcW w:w="3629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h’Fw</w:t>
            </w:r>
            <w:proofErr w:type="spellEnd"/>
          </w:p>
        </w:tc>
        <w:tc>
          <w:tcPr>
            <w:tcW w:w="5721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AATTGTGACTTTGTTGGT</w:t>
            </w:r>
          </w:p>
        </w:tc>
      </w:tr>
      <w:tr w:rsidR="000E7C13" w:rsidTr="000C2FCB">
        <w:tc>
          <w:tcPr>
            <w:tcW w:w="3629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h’Rv</w:t>
            </w:r>
            <w:proofErr w:type="spellEnd"/>
          </w:p>
        </w:tc>
        <w:tc>
          <w:tcPr>
            <w:tcW w:w="5721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TCCATACCCATGCTGTGTC</w:t>
            </w:r>
          </w:p>
        </w:tc>
      </w:tr>
      <w:tr w:rsidR="000E7C13" w:rsidTr="000C2FCB">
        <w:tc>
          <w:tcPr>
            <w:tcW w:w="3629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OsIRC1R’Fw </w:t>
            </w:r>
          </w:p>
        </w:tc>
        <w:tc>
          <w:tcPr>
            <w:tcW w:w="5721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GAGGTTTCTTATCGTGCTATC</w:t>
            </w:r>
          </w:p>
        </w:tc>
      </w:tr>
      <w:tr w:rsidR="000E7C13" w:rsidTr="000C2FCB">
        <w:tc>
          <w:tcPr>
            <w:tcW w:w="3629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sIRC1R’Rv</w:t>
            </w:r>
          </w:p>
        </w:tc>
        <w:tc>
          <w:tcPr>
            <w:tcW w:w="5721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GTGTAAACTTAGTGTGAGCG</w:t>
            </w:r>
          </w:p>
        </w:tc>
      </w:tr>
      <w:tr w:rsidR="000E7C13" w:rsidTr="000C2FCB">
        <w:tc>
          <w:tcPr>
            <w:tcW w:w="3629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a1’Fw</w:t>
            </w:r>
          </w:p>
        </w:tc>
        <w:tc>
          <w:tcPr>
            <w:tcW w:w="5721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CCAGCTAGTTAAAGAAAATCA</w:t>
            </w:r>
          </w:p>
        </w:tc>
      </w:tr>
      <w:tr w:rsidR="000E7C13" w:rsidTr="000C2FCB">
        <w:tc>
          <w:tcPr>
            <w:tcW w:w="3629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a1’Rv</w:t>
            </w:r>
          </w:p>
        </w:tc>
        <w:tc>
          <w:tcPr>
            <w:tcW w:w="5721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TCATCGTCAGAAGATTCAGATG</w:t>
            </w:r>
          </w:p>
        </w:tc>
      </w:tr>
      <w:tr w:rsidR="000E7C13" w:rsidTr="000C2FCB">
        <w:tc>
          <w:tcPr>
            <w:tcW w:w="3629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u5F’Fw</w:t>
            </w:r>
          </w:p>
        </w:tc>
        <w:tc>
          <w:tcPr>
            <w:tcW w:w="5721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F0463">
              <w:rPr>
                <w:rFonts w:ascii="Arial" w:hAnsi="Arial" w:cs="Arial"/>
              </w:rPr>
              <w:t>GTGGGTAAGCAAGAACTGAGGA </w:t>
            </w:r>
          </w:p>
        </w:tc>
      </w:tr>
      <w:tr w:rsidR="000E7C13" w:rsidTr="000C2FCB">
        <w:tc>
          <w:tcPr>
            <w:tcW w:w="3629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u5F’Rv</w:t>
            </w:r>
          </w:p>
        </w:tc>
        <w:tc>
          <w:tcPr>
            <w:tcW w:w="5721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F0463">
              <w:rPr>
                <w:rFonts w:ascii="Arial" w:hAnsi="Arial" w:cs="Arial"/>
              </w:rPr>
              <w:t>TGGAGAGCCTAAAACATCCATT </w:t>
            </w:r>
          </w:p>
        </w:tc>
      </w:tr>
      <w:tr w:rsidR="000E7C13" w:rsidTr="000C2FCB">
        <w:tc>
          <w:tcPr>
            <w:tcW w:w="3629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e6’Fw</w:t>
            </w:r>
          </w:p>
        </w:tc>
        <w:tc>
          <w:tcPr>
            <w:tcW w:w="5721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AGGCCAAGAGTTTGGTTAT</w:t>
            </w:r>
          </w:p>
        </w:tc>
      </w:tr>
      <w:tr w:rsidR="000E7C13" w:rsidTr="000C2FCB">
        <w:tc>
          <w:tcPr>
            <w:tcW w:w="3629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e6’Rv</w:t>
            </w:r>
          </w:p>
        </w:tc>
        <w:tc>
          <w:tcPr>
            <w:tcW w:w="5721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AAGTGCTTTGATGGCAGTA</w:t>
            </w:r>
          </w:p>
        </w:tc>
      </w:tr>
      <w:tr w:rsidR="000E7C13" w:rsidTr="000C2FCB">
        <w:tc>
          <w:tcPr>
            <w:tcW w:w="3629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1’Fw</w:t>
            </w:r>
          </w:p>
        </w:tc>
        <w:tc>
          <w:tcPr>
            <w:tcW w:w="5721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ACTATGTATCCCGGTATTGC</w:t>
            </w:r>
          </w:p>
        </w:tc>
      </w:tr>
      <w:tr w:rsidR="000E7C13" w:rsidTr="000C2FCB">
        <w:tc>
          <w:tcPr>
            <w:tcW w:w="3629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1’Rv</w:t>
            </w:r>
          </w:p>
        </w:tc>
        <w:tc>
          <w:tcPr>
            <w:tcW w:w="5721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ATCTTGACCTTCATGGAGCT</w:t>
            </w:r>
          </w:p>
        </w:tc>
      </w:tr>
      <w:tr w:rsidR="000E7C13" w:rsidTr="000C2FCB">
        <w:tc>
          <w:tcPr>
            <w:tcW w:w="3629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g’Fw</w:t>
            </w:r>
            <w:proofErr w:type="spellEnd"/>
          </w:p>
        </w:tc>
        <w:tc>
          <w:tcPr>
            <w:tcW w:w="5721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AATTAGGGCATGTGGTGT</w:t>
            </w:r>
          </w:p>
        </w:tc>
      </w:tr>
      <w:tr w:rsidR="000E7C13" w:rsidTr="000C2FCB">
        <w:tc>
          <w:tcPr>
            <w:tcW w:w="3629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rkerswitch’Fw</w:t>
            </w:r>
            <w:proofErr w:type="spellEnd"/>
          </w:p>
        </w:tc>
        <w:tc>
          <w:tcPr>
            <w:tcW w:w="5721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GATCCCCGGGTTAATTAAGGCG</w:t>
            </w:r>
          </w:p>
        </w:tc>
      </w:tr>
      <w:tr w:rsidR="000E7C13" w:rsidTr="000C2FCB">
        <w:tc>
          <w:tcPr>
            <w:tcW w:w="3629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rkerswitch’Rv</w:t>
            </w:r>
            <w:proofErr w:type="spellEnd"/>
          </w:p>
        </w:tc>
        <w:tc>
          <w:tcPr>
            <w:tcW w:w="5721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ATTCGAGCTCATTTAAACACTGGATG</w:t>
            </w:r>
          </w:p>
        </w:tc>
      </w:tr>
      <w:tr w:rsidR="000E7C13" w:rsidTr="000C2FCB">
        <w:tc>
          <w:tcPr>
            <w:tcW w:w="3629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t5Ura4’Fw</w:t>
            </w:r>
          </w:p>
        </w:tc>
        <w:tc>
          <w:tcPr>
            <w:tcW w:w="5721" w:type="dxa"/>
            <w:shd w:val="clear" w:color="auto" w:fill="auto"/>
          </w:tcPr>
          <w:p w:rsidR="000E7C13" w:rsidRPr="00416BD2" w:rsidRDefault="000E7C13" w:rsidP="000C2FCB">
            <w:pPr>
              <w:pStyle w:val="HTMLPreformatted"/>
              <w:shd w:val="clear" w:color="auto" w:fill="FFFFFF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416BD2">
              <w:rPr>
                <w:rFonts w:ascii="Arial" w:hAnsi="Arial" w:cs="Arial"/>
                <w:color w:val="222222"/>
                <w:sz w:val="24"/>
                <w:szCs w:val="24"/>
              </w:rPr>
              <w:t>GGCTGGGACAGCAATATCGT</w:t>
            </w:r>
          </w:p>
          <w:p w:rsidR="000E7C13" w:rsidRPr="003F32C8" w:rsidRDefault="000E7C13" w:rsidP="000C2FCB">
            <w:pPr>
              <w:rPr>
                <w:rFonts w:ascii="Arial" w:hAnsi="Arial" w:cs="Arial"/>
              </w:rPr>
            </w:pPr>
          </w:p>
        </w:tc>
      </w:tr>
      <w:tr w:rsidR="000E7C13" w:rsidTr="000C2FCB">
        <w:tc>
          <w:tcPr>
            <w:tcW w:w="3629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t5Ura4’Rv</w:t>
            </w:r>
          </w:p>
        </w:tc>
        <w:tc>
          <w:tcPr>
            <w:tcW w:w="5721" w:type="dxa"/>
            <w:shd w:val="clear" w:color="auto" w:fill="auto"/>
          </w:tcPr>
          <w:p w:rsidR="000E7C13" w:rsidRPr="00416BD2" w:rsidRDefault="000E7C13" w:rsidP="000C2FCB">
            <w:pPr>
              <w:pStyle w:val="HTMLPreformatted"/>
              <w:rPr>
                <w:rFonts w:ascii="Arial" w:hAnsi="Arial" w:cs="Arial"/>
                <w:sz w:val="24"/>
                <w:szCs w:val="24"/>
              </w:rPr>
            </w:pPr>
            <w:r w:rsidRPr="00416BD2">
              <w:rPr>
                <w:rFonts w:ascii="Arial" w:hAnsi="Arial" w:cs="Arial"/>
                <w:sz w:val="24"/>
                <w:szCs w:val="24"/>
              </w:rPr>
              <w:t>GCTCCATAGACTCCACGACC</w:t>
            </w:r>
          </w:p>
          <w:p w:rsidR="000E7C13" w:rsidRPr="003F32C8" w:rsidRDefault="000E7C13" w:rsidP="000C2FCB">
            <w:pPr>
              <w:rPr>
                <w:rFonts w:ascii="Arial" w:hAnsi="Arial" w:cs="Arial"/>
              </w:rPr>
            </w:pPr>
          </w:p>
        </w:tc>
      </w:tr>
      <w:tr w:rsidR="000E7C13" w:rsidTr="000C2FCB">
        <w:tc>
          <w:tcPr>
            <w:tcW w:w="3629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1’Fw</w:t>
            </w:r>
          </w:p>
        </w:tc>
        <w:tc>
          <w:tcPr>
            <w:tcW w:w="5721" w:type="dxa"/>
            <w:shd w:val="clear" w:color="auto" w:fill="auto"/>
          </w:tcPr>
          <w:p w:rsidR="000E7C13" w:rsidRPr="00416BD2" w:rsidRDefault="000E7C13" w:rsidP="000C2FCB">
            <w:pPr>
              <w:rPr>
                <w:rFonts w:ascii="Arial" w:hAnsi="Arial" w:cs="Arial"/>
              </w:rPr>
            </w:pPr>
            <w:r w:rsidRPr="00416BD2">
              <w:rPr>
                <w:rStyle w:val="xcontentpasted4"/>
                <w:rFonts w:ascii="Arial" w:hAnsi="Arial" w:cs="Arial"/>
                <w:color w:val="222222"/>
                <w:bdr w:val="none" w:sz="0" w:space="0" w:color="auto" w:frame="1"/>
                <w:shd w:val="clear" w:color="auto" w:fill="FFFFFF"/>
              </w:rPr>
              <w:t>CCTCGTGCTACCAAACAGGT</w:t>
            </w:r>
          </w:p>
          <w:p w:rsidR="000E7C13" w:rsidRPr="00416BD2" w:rsidRDefault="000E7C13" w:rsidP="000C2FCB">
            <w:pPr>
              <w:rPr>
                <w:rFonts w:ascii="Arial" w:hAnsi="Arial" w:cs="Arial"/>
                <w:color w:val="000000"/>
              </w:rPr>
            </w:pPr>
          </w:p>
        </w:tc>
      </w:tr>
      <w:tr w:rsidR="000E7C13" w:rsidTr="000C2FCB">
        <w:tc>
          <w:tcPr>
            <w:tcW w:w="3629" w:type="dxa"/>
            <w:shd w:val="clear" w:color="auto" w:fill="auto"/>
          </w:tcPr>
          <w:p w:rsidR="000E7C13" w:rsidRDefault="000E7C13" w:rsidP="000C2FCB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1’Rv</w:t>
            </w:r>
          </w:p>
        </w:tc>
        <w:tc>
          <w:tcPr>
            <w:tcW w:w="5721" w:type="dxa"/>
            <w:shd w:val="clear" w:color="auto" w:fill="auto"/>
          </w:tcPr>
          <w:p w:rsidR="000E7C13" w:rsidRPr="00416BD2" w:rsidRDefault="000E7C13" w:rsidP="000C2FCB">
            <w:pPr>
              <w:rPr>
                <w:rFonts w:ascii="Arial" w:hAnsi="Arial" w:cs="Arial"/>
              </w:rPr>
            </w:pPr>
            <w:r w:rsidRPr="00416BD2">
              <w:rPr>
                <w:rFonts w:ascii="Arial" w:hAnsi="Arial" w:cs="Arial"/>
                <w:color w:val="222222"/>
                <w:shd w:val="clear" w:color="auto" w:fill="FFFFFF"/>
              </w:rPr>
              <w:t>ACCATCGCTGCTATTACCCA</w:t>
            </w:r>
          </w:p>
          <w:p w:rsidR="000E7C13" w:rsidRPr="00416BD2" w:rsidRDefault="000E7C13" w:rsidP="000C2FCB">
            <w:pPr>
              <w:rPr>
                <w:rFonts w:ascii="Arial" w:hAnsi="Arial" w:cs="Arial"/>
                <w:color w:val="000000"/>
              </w:rPr>
            </w:pPr>
          </w:p>
        </w:tc>
      </w:tr>
    </w:tbl>
    <w:p w:rsidR="003F0C58" w:rsidRDefault="003F0C58">
      <w:bookmarkStart w:id="0" w:name="_GoBack"/>
      <w:bookmarkEnd w:id="0"/>
    </w:p>
    <w:sectPr w:rsidR="003F0C58" w:rsidSect="00BF11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C13"/>
    <w:rsid w:val="00021AB3"/>
    <w:rsid w:val="00025434"/>
    <w:rsid w:val="0002648D"/>
    <w:rsid w:val="00042BC3"/>
    <w:rsid w:val="00044B2E"/>
    <w:rsid w:val="00066767"/>
    <w:rsid w:val="00082205"/>
    <w:rsid w:val="00083059"/>
    <w:rsid w:val="000B7A4D"/>
    <w:rsid w:val="000C5540"/>
    <w:rsid w:val="000E7C13"/>
    <w:rsid w:val="000F5F15"/>
    <w:rsid w:val="001064C1"/>
    <w:rsid w:val="00113B3B"/>
    <w:rsid w:val="0015157A"/>
    <w:rsid w:val="00163634"/>
    <w:rsid w:val="001772B9"/>
    <w:rsid w:val="00182634"/>
    <w:rsid w:val="001B653D"/>
    <w:rsid w:val="001D6776"/>
    <w:rsid w:val="001D7138"/>
    <w:rsid w:val="001F122B"/>
    <w:rsid w:val="002031C8"/>
    <w:rsid w:val="002144AC"/>
    <w:rsid w:val="002160C5"/>
    <w:rsid w:val="002240FC"/>
    <w:rsid w:val="00247BA2"/>
    <w:rsid w:val="002550BD"/>
    <w:rsid w:val="00256D54"/>
    <w:rsid w:val="0026039B"/>
    <w:rsid w:val="00281BFE"/>
    <w:rsid w:val="002876CF"/>
    <w:rsid w:val="002A258F"/>
    <w:rsid w:val="002A37D7"/>
    <w:rsid w:val="002B3A63"/>
    <w:rsid w:val="002D118E"/>
    <w:rsid w:val="002E0BE1"/>
    <w:rsid w:val="002F1BFE"/>
    <w:rsid w:val="002F64F8"/>
    <w:rsid w:val="00304A8A"/>
    <w:rsid w:val="00333947"/>
    <w:rsid w:val="003616AB"/>
    <w:rsid w:val="0036573D"/>
    <w:rsid w:val="00372AB0"/>
    <w:rsid w:val="00374527"/>
    <w:rsid w:val="003A0DBB"/>
    <w:rsid w:val="003A3473"/>
    <w:rsid w:val="003B6208"/>
    <w:rsid w:val="003B7053"/>
    <w:rsid w:val="003B718C"/>
    <w:rsid w:val="003F0C58"/>
    <w:rsid w:val="004013A8"/>
    <w:rsid w:val="00407B55"/>
    <w:rsid w:val="00407D35"/>
    <w:rsid w:val="00411209"/>
    <w:rsid w:val="004115F6"/>
    <w:rsid w:val="00413117"/>
    <w:rsid w:val="004165F1"/>
    <w:rsid w:val="00436604"/>
    <w:rsid w:val="00460A95"/>
    <w:rsid w:val="0046119D"/>
    <w:rsid w:val="0046483F"/>
    <w:rsid w:val="0049136F"/>
    <w:rsid w:val="00491987"/>
    <w:rsid w:val="004C27F7"/>
    <w:rsid w:val="004C5761"/>
    <w:rsid w:val="004C5D4A"/>
    <w:rsid w:val="004D0D79"/>
    <w:rsid w:val="004D62EB"/>
    <w:rsid w:val="004D6A84"/>
    <w:rsid w:val="004D7293"/>
    <w:rsid w:val="004E4478"/>
    <w:rsid w:val="004E5669"/>
    <w:rsid w:val="004F512B"/>
    <w:rsid w:val="005139BE"/>
    <w:rsid w:val="00515E41"/>
    <w:rsid w:val="00520A3A"/>
    <w:rsid w:val="005262A7"/>
    <w:rsid w:val="00527913"/>
    <w:rsid w:val="00532965"/>
    <w:rsid w:val="005415D8"/>
    <w:rsid w:val="0054436E"/>
    <w:rsid w:val="00544D1F"/>
    <w:rsid w:val="005562EE"/>
    <w:rsid w:val="00564637"/>
    <w:rsid w:val="00570FE4"/>
    <w:rsid w:val="00576C64"/>
    <w:rsid w:val="005823D4"/>
    <w:rsid w:val="0058410C"/>
    <w:rsid w:val="00586381"/>
    <w:rsid w:val="0059411E"/>
    <w:rsid w:val="005C66F2"/>
    <w:rsid w:val="00603520"/>
    <w:rsid w:val="00611B65"/>
    <w:rsid w:val="00616404"/>
    <w:rsid w:val="006217E2"/>
    <w:rsid w:val="006340AD"/>
    <w:rsid w:val="006342D6"/>
    <w:rsid w:val="00635AC0"/>
    <w:rsid w:val="006669B7"/>
    <w:rsid w:val="00675F19"/>
    <w:rsid w:val="0067706F"/>
    <w:rsid w:val="006A213A"/>
    <w:rsid w:val="006A565A"/>
    <w:rsid w:val="006B0A68"/>
    <w:rsid w:val="006B1CED"/>
    <w:rsid w:val="006B3CE0"/>
    <w:rsid w:val="006B6E2A"/>
    <w:rsid w:val="006C1AD5"/>
    <w:rsid w:val="006D3E3F"/>
    <w:rsid w:val="00702C93"/>
    <w:rsid w:val="007163F5"/>
    <w:rsid w:val="00745F47"/>
    <w:rsid w:val="00753C8B"/>
    <w:rsid w:val="007805CB"/>
    <w:rsid w:val="0078227E"/>
    <w:rsid w:val="0079159A"/>
    <w:rsid w:val="00793D3B"/>
    <w:rsid w:val="00797C16"/>
    <w:rsid w:val="007A5F6F"/>
    <w:rsid w:val="007B2985"/>
    <w:rsid w:val="007B73EF"/>
    <w:rsid w:val="007C0548"/>
    <w:rsid w:val="007D3C7E"/>
    <w:rsid w:val="007D7BD0"/>
    <w:rsid w:val="0080537E"/>
    <w:rsid w:val="00823546"/>
    <w:rsid w:val="00851BB5"/>
    <w:rsid w:val="00865AA8"/>
    <w:rsid w:val="00873537"/>
    <w:rsid w:val="00874921"/>
    <w:rsid w:val="008A4C64"/>
    <w:rsid w:val="008B08C7"/>
    <w:rsid w:val="008B12FD"/>
    <w:rsid w:val="008B4AC3"/>
    <w:rsid w:val="008C2C7F"/>
    <w:rsid w:val="008C47AC"/>
    <w:rsid w:val="008D0F37"/>
    <w:rsid w:val="008F7EDF"/>
    <w:rsid w:val="00905141"/>
    <w:rsid w:val="009207EF"/>
    <w:rsid w:val="0094232E"/>
    <w:rsid w:val="00950E80"/>
    <w:rsid w:val="00967F1D"/>
    <w:rsid w:val="0097063B"/>
    <w:rsid w:val="0097127A"/>
    <w:rsid w:val="009851E1"/>
    <w:rsid w:val="009918C0"/>
    <w:rsid w:val="00993CB0"/>
    <w:rsid w:val="00996290"/>
    <w:rsid w:val="009A780D"/>
    <w:rsid w:val="00A21699"/>
    <w:rsid w:val="00A26B7F"/>
    <w:rsid w:val="00A65FB9"/>
    <w:rsid w:val="00A755B0"/>
    <w:rsid w:val="00A77754"/>
    <w:rsid w:val="00AA316B"/>
    <w:rsid w:val="00AB7320"/>
    <w:rsid w:val="00AC2442"/>
    <w:rsid w:val="00AD1783"/>
    <w:rsid w:val="00AD39C2"/>
    <w:rsid w:val="00AD67D7"/>
    <w:rsid w:val="00B00572"/>
    <w:rsid w:val="00B057A5"/>
    <w:rsid w:val="00B159A1"/>
    <w:rsid w:val="00B23383"/>
    <w:rsid w:val="00B33828"/>
    <w:rsid w:val="00B36E76"/>
    <w:rsid w:val="00B418F6"/>
    <w:rsid w:val="00B421AB"/>
    <w:rsid w:val="00B6625D"/>
    <w:rsid w:val="00B67EFF"/>
    <w:rsid w:val="00B70F53"/>
    <w:rsid w:val="00B7705C"/>
    <w:rsid w:val="00B802BF"/>
    <w:rsid w:val="00B833EC"/>
    <w:rsid w:val="00B85065"/>
    <w:rsid w:val="00B91B6E"/>
    <w:rsid w:val="00BA04D7"/>
    <w:rsid w:val="00BB46D2"/>
    <w:rsid w:val="00BB49B7"/>
    <w:rsid w:val="00BC06E0"/>
    <w:rsid w:val="00BD0C4F"/>
    <w:rsid w:val="00BD3252"/>
    <w:rsid w:val="00BE4B58"/>
    <w:rsid w:val="00BF11E3"/>
    <w:rsid w:val="00BF2C9D"/>
    <w:rsid w:val="00BF6AFE"/>
    <w:rsid w:val="00C34D92"/>
    <w:rsid w:val="00C617BB"/>
    <w:rsid w:val="00C61BF8"/>
    <w:rsid w:val="00C62539"/>
    <w:rsid w:val="00C71051"/>
    <w:rsid w:val="00C745F9"/>
    <w:rsid w:val="00C824E1"/>
    <w:rsid w:val="00CA5711"/>
    <w:rsid w:val="00CC16F4"/>
    <w:rsid w:val="00CD03A4"/>
    <w:rsid w:val="00CE5C8C"/>
    <w:rsid w:val="00CE7BA3"/>
    <w:rsid w:val="00D00234"/>
    <w:rsid w:val="00D24DE9"/>
    <w:rsid w:val="00D35214"/>
    <w:rsid w:val="00D4078F"/>
    <w:rsid w:val="00D44994"/>
    <w:rsid w:val="00D64F58"/>
    <w:rsid w:val="00D72289"/>
    <w:rsid w:val="00D903EF"/>
    <w:rsid w:val="00D9654F"/>
    <w:rsid w:val="00DA45F0"/>
    <w:rsid w:val="00DC6344"/>
    <w:rsid w:val="00DE02D4"/>
    <w:rsid w:val="00DF6274"/>
    <w:rsid w:val="00E030FD"/>
    <w:rsid w:val="00E05E76"/>
    <w:rsid w:val="00E1219A"/>
    <w:rsid w:val="00E140B2"/>
    <w:rsid w:val="00E147CF"/>
    <w:rsid w:val="00E56B21"/>
    <w:rsid w:val="00E57439"/>
    <w:rsid w:val="00E6000C"/>
    <w:rsid w:val="00E73555"/>
    <w:rsid w:val="00E80487"/>
    <w:rsid w:val="00E81548"/>
    <w:rsid w:val="00E83506"/>
    <w:rsid w:val="00E8482E"/>
    <w:rsid w:val="00E93994"/>
    <w:rsid w:val="00E979E5"/>
    <w:rsid w:val="00EA5249"/>
    <w:rsid w:val="00EC1E89"/>
    <w:rsid w:val="00EC309C"/>
    <w:rsid w:val="00EC394D"/>
    <w:rsid w:val="00EC3DFE"/>
    <w:rsid w:val="00EE0F60"/>
    <w:rsid w:val="00EE6305"/>
    <w:rsid w:val="00EE7EFB"/>
    <w:rsid w:val="00F06FFE"/>
    <w:rsid w:val="00F072DE"/>
    <w:rsid w:val="00F10229"/>
    <w:rsid w:val="00F158F7"/>
    <w:rsid w:val="00F23BDE"/>
    <w:rsid w:val="00F24938"/>
    <w:rsid w:val="00F35A43"/>
    <w:rsid w:val="00F44D82"/>
    <w:rsid w:val="00F50DE0"/>
    <w:rsid w:val="00F51121"/>
    <w:rsid w:val="00F54B93"/>
    <w:rsid w:val="00F55CEF"/>
    <w:rsid w:val="00F604CA"/>
    <w:rsid w:val="00F61089"/>
    <w:rsid w:val="00F7232C"/>
    <w:rsid w:val="00F76075"/>
    <w:rsid w:val="00F77319"/>
    <w:rsid w:val="00F77561"/>
    <w:rsid w:val="00F90867"/>
    <w:rsid w:val="00F95AC8"/>
    <w:rsid w:val="00FA1C6F"/>
    <w:rsid w:val="00FA3266"/>
    <w:rsid w:val="00FA53D6"/>
    <w:rsid w:val="00FA721C"/>
    <w:rsid w:val="00FB01A1"/>
    <w:rsid w:val="00FB50BD"/>
    <w:rsid w:val="00FB6CA4"/>
    <w:rsid w:val="00FB7268"/>
    <w:rsid w:val="00FC1A79"/>
    <w:rsid w:val="00FC500A"/>
    <w:rsid w:val="00FD39A7"/>
    <w:rsid w:val="00FF0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B96A8"/>
  <w15:chartTrackingRefBased/>
  <w15:docId w15:val="{2EEF1ECF-635D-4A4B-952A-EC1C16B46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7C13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C13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contentpasted4">
    <w:name w:val="x_contentpasted4"/>
    <w:basedOn w:val="DefaultParagraphFont"/>
    <w:rsid w:val="000E7C1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E7C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E7C13"/>
    <w:rPr>
      <w:rFonts w:ascii="Courier New" w:eastAsia="Times New Roman" w:hAnsi="Courier New" w:cs="Courier New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Tanny</dc:creator>
  <cp:keywords/>
  <dc:description/>
  <cp:lastModifiedBy>Jason Tanny</cp:lastModifiedBy>
  <cp:revision>2</cp:revision>
  <dcterms:created xsi:type="dcterms:W3CDTF">2023-10-30T16:13:00Z</dcterms:created>
  <dcterms:modified xsi:type="dcterms:W3CDTF">2023-10-30T16:14:00Z</dcterms:modified>
</cp:coreProperties>
</file>